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00" w:type="dxa"/>
        <w:tblLook w:val="04A0" w:firstRow="1" w:lastRow="0" w:firstColumn="1" w:lastColumn="0" w:noHBand="0" w:noVBand="1"/>
      </w:tblPr>
      <w:tblGrid>
        <w:gridCol w:w="1181"/>
        <w:gridCol w:w="1076"/>
        <w:gridCol w:w="1076"/>
        <w:gridCol w:w="1076"/>
        <w:gridCol w:w="1076"/>
      </w:tblGrid>
      <w:tr w:rsidR="00F176A9" w:rsidRPr="00F176A9" w:rsidTr="00F176A9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8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5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65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05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S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03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7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92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2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47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89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3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R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90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7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09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6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2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88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23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3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0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7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5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7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6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3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6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CH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81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0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8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R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16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6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53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49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8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16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4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18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5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9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13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3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5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04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3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6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8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3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9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7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89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62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7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EAL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9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94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75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5</w:t>
            </w:r>
          </w:p>
        </w:tc>
      </w:tr>
      <w:tr w:rsidR="00F176A9" w:rsidRPr="00F176A9" w:rsidTr="00F176A9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97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77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06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6A9" w:rsidRPr="00F176A9" w:rsidRDefault="00F176A9" w:rsidP="00F176A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76A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4</w:t>
            </w:r>
          </w:p>
        </w:tc>
      </w:tr>
    </w:tbl>
    <w:p w:rsidR="00F176A9" w:rsidRDefault="00F176A9">
      <w:bookmarkStart w:id="0" w:name="_GoBack"/>
      <w:bookmarkEnd w:id="0"/>
    </w:p>
    <w:sectPr w:rsidR="00F1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6A9"/>
    <w:rsid w:val="00F1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6214C-67C6-46FF-8C51-0FCD8608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5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12-09T09:42:00Z</dcterms:created>
  <dcterms:modified xsi:type="dcterms:W3CDTF">2019-12-09T09:42:00Z</dcterms:modified>
</cp:coreProperties>
</file>